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28E2A" w14:textId="15C3E7EF" w:rsidR="00E024EC" w:rsidRPr="00F07BA5" w:rsidRDefault="000D6744" w:rsidP="00BD7B5C">
      <w:pPr>
        <w:spacing w:after="0"/>
        <w:rPr>
          <w:rFonts w:ascii="Times New Roman" w:hAnsi="Times New Roman"/>
          <w:b/>
          <w:bCs/>
          <w:sz w:val="32"/>
          <w:szCs w:val="32"/>
        </w:rPr>
      </w:pPr>
      <w:r>
        <w:rPr>
          <w:rFonts w:ascii="Times New Roman" w:hAnsi="Times New Roman"/>
          <w:b/>
          <w:bCs/>
          <w:sz w:val="32"/>
          <w:szCs w:val="32"/>
          <w:lang w:val="en-AU"/>
        </w:rPr>
        <w:t>Supplementary data</w:t>
      </w:r>
    </w:p>
    <w:p w14:paraId="45D70F37" w14:textId="192B4CCB" w:rsidR="005C59B0" w:rsidRPr="000D6744" w:rsidRDefault="00706914" w:rsidP="000D6744">
      <w:pPr>
        <w:spacing w:after="0"/>
        <w:rPr>
          <w:rFonts w:ascii="Times New Roman" w:hAnsi="Times New Roman"/>
          <w:b/>
          <w:sz w:val="24"/>
          <w:szCs w:val="24"/>
        </w:rPr>
      </w:pPr>
      <w:r w:rsidRPr="004F214F">
        <w:rPr>
          <w:rFonts w:ascii="Times New Roman" w:hAnsi="Times New Roman"/>
          <w:b/>
          <w:sz w:val="24"/>
          <w:szCs w:val="24"/>
        </w:rPr>
        <w:t xml:space="preserve"> </w:t>
      </w:r>
    </w:p>
    <w:p w14:paraId="186B5973" w14:textId="77777777" w:rsidR="004163A3" w:rsidRPr="004163A3" w:rsidRDefault="004163A3" w:rsidP="00E024EC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hAnsi="Times New Roman"/>
          <w:color w:val="191919"/>
          <w:sz w:val="24"/>
          <w:szCs w:val="24"/>
        </w:rPr>
      </w:pPr>
    </w:p>
    <w:p w14:paraId="70D8EC89" w14:textId="08952B06" w:rsidR="004163A3" w:rsidRPr="004163A3" w:rsidRDefault="004163A3" w:rsidP="004163A3">
      <w:pPr>
        <w:rPr>
          <w:rFonts w:ascii="Times New Roman" w:eastAsiaTheme="minorEastAsia" w:hAnsi="Times New Roman"/>
          <w:b/>
          <w:sz w:val="24"/>
          <w:szCs w:val="24"/>
        </w:rPr>
      </w:pPr>
      <w:r w:rsidRPr="004163A3">
        <w:rPr>
          <w:rFonts w:ascii="Times New Roman" w:hAnsi="Times New Roman"/>
          <w:b/>
          <w:sz w:val="24"/>
          <w:szCs w:val="24"/>
        </w:rPr>
        <w:t xml:space="preserve">Table S1. </w:t>
      </w:r>
      <w:r w:rsidR="003431A4">
        <w:rPr>
          <w:rFonts w:ascii="Times New Roman" w:hAnsi="Times New Roman"/>
          <w:b/>
          <w:sz w:val="24"/>
          <w:szCs w:val="24"/>
        </w:rPr>
        <w:t>P</w:t>
      </w:r>
      <w:r w:rsidRPr="004163A3">
        <w:rPr>
          <w:rFonts w:ascii="Times New Roman" w:hAnsi="Times New Roman"/>
          <w:b/>
          <w:sz w:val="24"/>
          <w:szCs w:val="24"/>
        </w:rPr>
        <w:t>rimer sequences used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335"/>
        <w:gridCol w:w="4320"/>
        <w:gridCol w:w="4135"/>
      </w:tblGrid>
      <w:tr w:rsidR="004163A3" w:rsidRPr="004163A3" w14:paraId="1D1F4D2F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72720" w14:textId="77777777" w:rsidR="004163A3" w:rsidRPr="004163A3" w:rsidRDefault="004163A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163A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e 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4CB12" w14:textId="77777777" w:rsidR="004163A3" w:rsidRPr="004163A3" w:rsidRDefault="004163A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163A3">
              <w:rPr>
                <w:rFonts w:ascii="Times New Roman" w:hAnsi="Times New Roman"/>
                <w:b/>
                <w:bCs/>
                <w:sz w:val="24"/>
                <w:szCs w:val="24"/>
              </w:rPr>
              <w:t>Forward primer sequence (5’-3’)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F4038" w14:textId="77777777" w:rsidR="004163A3" w:rsidRPr="004163A3" w:rsidRDefault="004163A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163A3">
              <w:rPr>
                <w:rFonts w:ascii="Times New Roman" w:hAnsi="Times New Roman"/>
                <w:b/>
                <w:bCs/>
                <w:sz w:val="24"/>
                <w:szCs w:val="24"/>
              </w:rPr>
              <w:t>Reverse primer sequence (5’-3’)</w:t>
            </w:r>
          </w:p>
        </w:tc>
      </w:tr>
      <w:tr w:rsidR="004163A3" w:rsidRPr="004163A3" w14:paraId="694908BE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0B753" w14:textId="53558F5B" w:rsidR="004163A3" w:rsidRPr="004163A3" w:rsidRDefault="004163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1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5CE48" w14:textId="1619F215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TGTTGAGGCTAGAGAGGATCTTG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785E9" w14:textId="0C63139A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CGAATCTGCACCGTAGTTGAGC</w:t>
            </w:r>
          </w:p>
        </w:tc>
      </w:tr>
      <w:tr w:rsidR="004163A3" w:rsidRPr="004163A3" w14:paraId="2354B834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15DB5" w14:textId="14F56265" w:rsidR="004163A3" w:rsidRPr="004163A3" w:rsidRDefault="004163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2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4A5D2" w14:textId="3C1F4F0B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CTGAGCGGCCTGAAGATTCC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A448D" w14:textId="57758063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CCAATCTGCGCTTGGAGTGA</w:t>
            </w:r>
          </w:p>
        </w:tc>
      </w:tr>
      <w:tr w:rsidR="00937A5F" w:rsidRPr="004163A3" w14:paraId="00A87297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B6BE3" w14:textId="396CCBB9" w:rsidR="00937A5F" w:rsidRDefault="00937A5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5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6A242" w14:textId="5928A210" w:rsidR="00937A5F" w:rsidRPr="00876E1B" w:rsidRDefault="00937A5F">
            <w:pPr>
              <w:rPr>
                <w:rFonts w:ascii="Times New Roman" w:hAnsi="Times New Roman"/>
                <w:sz w:val="24"/>
                <w:szCs w:val="24"/>
              </w:rPr>
            </w:pPr>
            <w:r w:rsidRPr="00937A5F">
              <w:rPr>
                <w:rFonts w:ascii="Times New Roman" w:hAnsi="Times New Roman"/>
                <w:sz w:val="24"/>
                <w:szCs w:val="24"/>
              </w:rPr>
              <w:t>ACGCTTCTCCGAAGACTGG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B79B2" w14:textId="0503B79F" w:rsidR="00937A5F" w:rsidRPr="00876E1B" w:rsidRDefault="00937A5F">
            <w:pPr>
              <w:rPr>
                <w:rFonts w:ascii="Times New Roman" w:hAnsi="Times New Roman"/>
                <w:sz w:val="24"/>
                <w:szCs w:val="24"/>
              </w:rPr>
            </w:pPr>
            <w:r w:rsidRPr="00937A5F">
              <w:rPr>
                <w:rFonts w:ascii="Times New Roman" w:hAnsi="Times New Roman"/>
                <w:sz w:val="24"/>
                <w:szCs w:val="24"/>
              </w:rPr>
              <w:t>TCCATGCAGTGAGGTGATG</w:t>
            </w:r>
          </w:p>
        </w:tc>
      </w:tr>
      <w:tr w:rsidR="004163A3" w:rsidRPr="004163A3" w14:paraId="1D8D4DC8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B7AB6" w14:textId="68CA84CB" w:rsidR="004163A3" w:rsidRPr="004163A3" w:rsidRDefault="004163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F471A" w14:textId="63F3FB87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TACCACTTCACAAGTCGGAGGC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75FA6" w14:textId="7D95BAF4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CTGCAAGTGCATCATCGTTGTTC</w:t>
            </w:r>
          </w:p>
        </w:tc>
      </w:tr>
      <w:tr w:rsidR="004163A3" w:rsidRPr="004163A3" w14:paraId="02D7E0D3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EDA967" w14:textId="13308682" w:rsidR="004163A3" w:rsidRPr="004163A3" w:rsidRDefault="004163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CP-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8B3A7" w14:textId="5EB85A96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GCTACAAGAGGATCACCAGCAG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0E256" w14:textId="2710013D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GTCTGGACCCATTCCTTCTTGG</w:t>
            </w:r>
          </w:p>
        </w:tc>
      </w:tr>
      <w:tr w:rsidR="004163A3" w:rsidRPr="004163A3" w14:paraId="1054301D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8C17D" w14:textId="78B179B6" w:rsidR="004163A3" w:rsidRPr="004163A3" w:rsidRDefault="004163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P-3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3B326" w14:textId="181276D2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CTCTGGAACCTGAGACATCACC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CA85F" w14:textId="171E57D3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AGGAGTCCTGAGAGATTTGCGC</w:t>
            </w:r>
          </w:p>
        </w:tc>
      </w:tr>
      <w:tr w:rsidR="00097B14" w:rsidRPr="004163A3" w14:paraId="1B1EF444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E33E2" w14:textId="3C31A940" w:rsidR="00097B14" w:rsidRDefault="00097B1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P-8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9332E" w14:textId="6ECCB207" w:rsidR="00097B14" w:rsidRPr="00876E1B" w:rsidRDefault="00097B14">
            <w:pPr>
              <w:rPr>
                <w:rFonts w:ascii="Times New Roman" w:hAnsi="Times New Roman"/>
                <w:sz w:val="24"/>
                <w:szCs w:val="24"/>
              </w:rPr>
            </w:pPr>
            <w:r w:rsidRPr="00097B14">
              <w:rPr>
                <w:rFonts w:ascii="Times New Roman" w:hAnsi="Times New Roman"/>
                <w:sz w:val="24"/>
                <w:szCs w:val="24"/>
              </w:rPr>
              <w:t>GATGCTACTACCACACTCCGTG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D2986" w14:textId="43F658BE" w:rsidR="00097B14" w:rsidRPr="00876E1B" w:rsidRDefault="00097B14">
            <w:pPr>
              <w:rPr>
                <w:rFonts w:ascii="Times New Roman" w:hAnsi="Times New Roman"/>
                <w:sz w:val="24"/>
                <w:szCs w:val="24"/>
              </w:rPr>
            </w:pPr>
            <w:r w:rsidRPr="00097B14">
              <w:rPr>
                <w:rFonts w:ascii="Times New Roman" w:hAnsi="Times New Roman"/>
                <w:sz w:val="24"/>
                <w:szCs w:val="24"/>
              </w:rPr>
              <w:t>TAAGCAGCCTGAAGACCGTTGG</w:t>
            </w:r>
          </w:p>
        </w:tc>
      </w:tr>
      <w:tr w:rsidR="004163A3" w:rsidRPr="004163A3" w14:paraId="585EAEA0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675B8" w14:textId="02C8537A" w:rsidR="004163A3" w:rsidRPr="004163A3" w:rsidRDefault="004163A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MP-9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EDBA0" w14:textId="370FFFCC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ACGACATAGACGGCATCCA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636A" w14:textId="35414DC1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GCTGTGGTTCAGTTGTGGTG</w:t>
            </w:r>
          </w:p>
        </w:tc>
      </w:tr>
      <w:tr w:rsidR="00097B14" w:rsidRPr="004163A3" w14:paraId="1A37BAA7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DA05F" w14:textId="202CE3C0" w:rsidR="00097B14" w:rsidRDefault="00097B14">
            <w:pPr>
              <w:rPr>
                <w:rFonts w:ascii="Times New Roman" w:hAnsi="Times New Roman"/>
                <w:sz w:val="24"/>
                <w:szCs w:val="24"/>
              </w:rPr>
            </w:pPr>
            <w:r w:rsidRPr="00E16CEB">
              <w:rPr>
                <w:rFonts w:ascii="Times New Roman" w:hAnsi="Times New Roman"/>
                <w:sz w:val="24"/>
                <w:szCs w:val="24"/>
              </w:rPr>
              <w:t>TNF-</w:t>
            </w:r>
            <w:r w:rsidRPr="00E16CEB">
              <w:rPr>
                <w:rFonts w:ascii="Symbol" w:hAnsi="Symbol"/>
                <w:sz w:val="24"/>
                <w:szCs w:val="24"/>
              </w:rPr>
              <w:t>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E3B12" w14:textId="6997B5F1" w:rsidR="00097B14" w:rsidRPr="00876E1B" w:rsidRDefault="00097B14">
            <w:pPr>
              <w:rPr>
                <w:rFonts w:ascii="Times New Roman" w:hAnsi="Times New Roman"/>
                <w:sz w:val="24"/>
                <w:szCs w:val="24"/>
              </w:rPr>
            </w:pPr>
            <w:r w:rsidRPr="00097B14">
              <w:rPr>
                <w:rFonts w:ascii="Times New Roman" w:hAnsi="Times New Roman"/>
                <w:sz w:val="24"/>
                <w:szCs w:val="24"/>
              </w:rPr>
              <w:t>GATCGGTCCCCAAAGGGATG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D0438" w14:textId="737213A6" w:rsidR="00097B14" w:rsidRPr="00876E1B" w:rsidRDefault="00097B14">
            <w:pPr>
              <w:rPr>
                <w:rFonts w:ascii="Times New Roman" w:hAnsi="Times New Roman"/>
                <w:sz w:val="24"/>
                <w:szCs w:val="24"/>
              </w:rPr>
            </w:pPr>
            <w:r w:rsidRPr="00097B14">
              <w:rPr>
                <w:rFonts w:ascii="Times New Roman" w:hAnsi="Times New Roman"/>
                <w:sz w:val="24"/>
                <w:szCs w:val="24"/>
              </w:rPr>
              <w:t>CCACTTGGTGGTTTGTGAGTG</w:t>
            </w:r>
          </w:p>
        </w:tc>
      </w:tr>
      <w:tr w:rsidR="004163A3" w:rsidRPr="004163A3" w14:paraId="2DD8891D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E1727" w14:textId="4C4E6185" w:rsidR="004163A3" w:rsidRPr="004163A3" w:rsidRDefault="004163A3">
            <w:pPr>
              <w:rPr>
                <w:rFonts w:ascii="Times New Roman" w:hAnsi="Times New Roman"/>
                <w:sz w:val="24"/>
                <w:szCs w:val="24"/>
              </w:rPr>
            </w:pPr>
            <w:r w:rsidRPr="004163A3">
              <w:rPr>
                <w:rFonts w:ascii="Times New Roman" w:hAnsi="Times New Roman"/>
                <w:sz w:val="24"/>
                <w:szCs w:val="24"/>
              </w:rPr>
              <w:t>TGF-β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B03A5" w14:textId="02490EC4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ACTGGAGTTGTACGGCAGTG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78791" w14:textId="23A8D841" w:rsidR="004163A3" w:rsidRPr="004163A3" w:rsidRDefault="00876E1B">
            <w:pPr>
              <w:rPr>
                <w:rFonts w:ascii="Times New Roman" w:hAnsi="Times New Roman"/>
                <w:sz w:val="24"/>
                <w:szCs w:val="24"/>
              </w:rPr>
            </w:pPr>
            <w:r w:rsidRPr="00876E1B">
              <w:rPr>
                <w:rFonts w:ascii="Times New Roman" w:hAnsi="Times New Roman"/>
                <w:sz w:val="24"/>
                <w:szCs w:val="24"/>
              </w:rPr>
              <w:t>GGGGCTGATCCCGTTGATTT</w:t>
            </w:r>
          </w:p>
        </w:tc>
      </w:tr>
      <w:tr w:rsidR="00586B92" w:rsidRPr="004163A3" w14:paraId="6D37161C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3FA45" w14:textId="17811191" w:rsidR="00586B92" w:rsidRPr="004163A3" w:rsidRDefault="00586B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1a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4EEF9" w14:textId="5F015C3E" w:rsidR="00586B92" w:rsidRPr="00876E1B" w:rsidRDefault="00586B92">
            <w:pPr>
              <w:rPr>
                <w:rFonts w:ascii="Times New Roman" w:hAnsi="Times New Roman"/>
                <w:sz w:val="24"/>
                <w:szCs w:val="24"/>
              </w:rPr>
            </w:pPr>
            <w:r w:rsidRPr="00586B92">
              <w:rPr>
                <w:rFonts w:ascii="Times New Roman" w:hAnsi="Times New Roman"/>
                <w:sz w:val="24"/>
                <w:szCs w:val="24"/>
              </w:rPr>
              <w:t>CCTCAGGGTATTGCTGGACAAC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0B25B" w14:textId="4886C9E9" w:rsidR="00586B92" w:rsidRPr="00876E1B" w:rsidRDefault="00586B92">
            <w:pPr>
              <w:rPr>
                <w:rFonts w:ascii="Times New Roman" w:hAnsi="Times New Roman"/>
                <w:sz w:val="24"/>
                <w:szCs w:val="24"/>
              </w:rPr>
            </w:pPr>
            <w:r w:rsidRPr="00586B92">
              <w:rPr>
                <w:rFonts w:ascii="Times New Roman" w:hAnsi="Times New Roman"/>
                <w:sz w:val="24"/>
                <w:szCs w:val="24"/>
              </w:rPr>
              <w:t>CAGAAGGACCTTGTTTGCCAGG</w:t>
            </w:r>
          </w:p>
        </w:tc>
      </w:tr>
      <w:tr w:rsidR="00586B92" w:rsidRPr="004163A3" w14:paraId="072D66AF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4DB77" w14:textId="146F98CA" w:rsidR="00586B92" w:rsidRPr="004163A3" w:rsidRDefault="00586B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1a2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45F2F" w14:textId="6CC876F8" w:rsidR="00586B92" w:rsidRPr="00876E1B" w:rsidRDefault="00586B92">
            <w:pPr>
              <w:rPr>
                <w:rFonts w:ascii="Times New Roman" w:hAnsi="Times New Roman"/>
                <w:sz w:val="24"/>
                <w:szCs w:val="24"/>
              </w:rPr>
            </w:pPr>
            <w:r w:rsidRPr="00586B92">
              <w:rPr>
                <w:rFonts w:ascii="Times New Roman" w:hAnsi="Times New Roman"/>
                <w:sz w:val="24"/>
                <w:szCs w:val="24"/>
              </w:rPr>
              <w:t>TTCTGTGGGTCCTGCTGGGAAA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4910E" w14:textId="56AB1576" w:rsidR="00586B92" w:rsidRPr="00876E1B" w:rsidRDefault="00586B92">
            <w:pPr>
              <w:rPr>
                <w:rFonts w:ascii="Times New Roman" w:hAnsi="Times New Roman"/>
                <w:sz w:val="24"/>
                <w:szCs w:val="24"/>
              </w:rPr>
            </w:pPr>
            <w:r w:rsidRPr="00586B92">
              <w:rPr>
                <w:rFonts w:ascii="Times New Roman" w:hAnsi="Times New Roman"/>
                <w:sz w:val="24"/>
                <w:szCs w:val="24"/>
              </w:rPr>
              <w:t>TTGTCACCTCGGATGCCTTGAG</w:t>
            </w:r>
          </w:p>
        </w:tc>
      </w:tr>
      <w:tr w:rsidR="00586B92" w:rsidRPr="004163A3" w14:paraId="36ED7A5D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65742" w14:textId="18CABD99" w:rsidR="00586B92" w:rsidRPr="004163A3" w:rsidRDefault="00586B9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l3a1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E8194" w14:textId="63B60FAB" w:rsidR="00586B92" w:rsidRPr="00876E1B" w:rsidRDefault="00586B92">
            <w:pPr>
              <w:rPr>
                <w:rFonts w:ascii="Times New Roman" w:hAnsi="Times New Roman"/>
                <w:sz w:val="24"/>
                <w:szCs w:val="24"/>
              </w:rPr>
            </w:pPr>
            <w:r w:rsidRPr="00586B92">
              <w:rPr>
                <w:rFonts w:ascii="Times New Roman" w:hAnsi="Times New Roman"/>
                <w:sz w:val="24"/>
                <w:szCs w:val="24"/>
              </w:rPr>
              <w:t>GACCAAAAGGTGATGCTGGACAG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DD552" w14:textId="0AA83213" w:rsidR="00586B92" w:rsidRPr="00876E1B" w:rsidRDefault="00586B92">
            <w:pPr>
              <w:rPr>
                <w:rFonts w:ascii="Times New Roman" w:hAnsi="Times New Roman"/>
                <w:sz w:val="24"/>
                <w:szCs w:val="24"/>
              </w:rPr>
            </w:pPr>
            <w:r w:rsidRPr="00586B92">
              <w:rPr>
                <w:rFonts w:ascii="Times New Roman" w:hAnsi="Times New Roman"/>
                <w:sz w:val="24"/>
                <w:szCs w:val="24"/>
              </w:rPr>
              <w:t>CAAGACCTCGTGCTCCAGTTAG</w:t>
            </w:r>
          </w:p>
        </w:tc>
      </w:tr>
      <w:tr w:rsidR="005723B7" w:rsidRPr="004163A3" w14:paraId="6C524A86" w14:textId="77777777" w:rsidTr="00EF6E04"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A710" w14:textId="1DF17A85" w:rsidR="005723B7" w:rsidRPr="004163A3" w:rsidRDefault="00D93725">
            <w:pPr>
              <w:rPr>
                <w:rFonts w:ascii="Times New Roman" w:hAnsi="Times New Roman"/>
                <w:sz w:val="24"/>
                <w:szCs w:val="24"/>
              </w:rPr>
            </w:pPr>
            <w:r w:rsidRPr="00D93725">
              <w:rPr>
                <w:rFonts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1E99A" w14:textId="3D6ECB14" w:rsidR="005723B7" w:rsidRPr="00876E1B" w:rsidRDefault="005723B7">
            <w:pPr>
              <w:rPr>
                <w:rFonts w:ascii="Times New Roman" w:hAnsi="Times New Roman"/>
                <w:sz w:val="24"/>
                <w:szCs w:val="24"/>
              </w:rPr>
            </w:pPr>
            <w:r w:rsidRPr="005723B7">
              <w:rPr>
                <w:rFonts w:ascii="Times New Roman" w:hAnsi="Times New Roman"/>
                <w:sz w:val="24"/>
                <w:szCs w:val="24"/>
              </w:rPr>
              <w:t>GCACTGTGTTGGCATAGAGG</w:t>
            </w:r>
          </w:p>
        </w:tc>
        <w:tc>
          <w:tcPr>
            <w:tcW w:w="4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B9C26" w14:textId="69574920" w:rsidR="005723B7" w:rsidRPr="00876E1B" w:rsidRDefault="005723B7">
            <w:pPr>
              <w:rPr>
                <w:rFonts w:ascii="Times New Roman" w:hAnsi="Times New Roman"/>
                <w:sz w:val="24"/>
                <w:szCs w:val="24"/>
              </w:rPr>
            </w:pPr>
            <w:r w:rsidRPr="005723B7">
              <w:rPr>
                <w:rFonts w:ascii="Times New Roman" w:hAnsi="Times New Roman"/>
                <w:sz w:val="24"/>
                <w:szCs w:val="24"/>
              </w:rPr>
              <w:t>GTTCCGATGCCCTGAGGCTCTT</w:t>
            </w:r>
          </w:p>
        </w:tc>
      </w:tr>
    </w:tbl>
    <w:p w14:paraId="33E86E94" w14:textId="151CFD32" w:rsidR="00C97E1F" w:rsidRPr="004163A3" w:rsidRDefault="00C97E1F" w:rsidP="00E024EC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hAnsi="Times New Roman"/>
          <w:color w:val="191919"/>
          <w:sz w:val="24"/>
          <w:szCs w:val="24"/>
        </w:rPr>
      </w:pPr>
    </w:p>
    <w:sectPr w:rsidR="00C97E1F" w:rsidRPr="004163A3" w:rsidSect="009C52A4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76CB4C" w14:textId="77777777" w:rsidR="004129B5" w:rsidRDefault="004129B5" w:rsidP="00A64199">
      <w:pPr>
        <w:spacing w:after="0" w:line="240" w:lineRule="auto"/>
      </w:pPr>
      <w:r>
        <w:separator/>
      </w:r>
    </w:p>
  </w:endnote>
  <w:endnote w:type="continuationSeparator" w:id="0">
    <w:p w14:paraId="1C0288C9" w14:textId="77777777" w:rsidR="004129B5" w:rsidRDefault="004129B5" w:rsidP="00A641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25772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74BD32" w14:textId="3AE556DE" w:rsidR="00B62BE0" w:rsidRDefault="00B62BE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4A2A46" w14:textId="77777777" w:rsidR="00B62BE0" w:rsidRDefault="00B62B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2089F" w14:textId="77777777" w:rsidR="004129B5" w:rsidRDefault="004129B5" w:rsidP="00A64199">
      <w:pPr>
        <w:spacing w:after="0" w:line="240" w:lineRule="auto"/>
      </w:pPr>
      <w:r>
        <w:separator/>
      </w:r>
    </w:p>
  </w:footnote>
  <w:footnote w:type="continuationSeparator" w:id="0">
    <w:p w14:paraId="17257899" w14:textId="77777777" w:rsidR="004129B5" w:rsidRDefault="004129B5" w:rsidP="00A641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97E"/>
    <w:rsid w:val="00041457"/>
    <w:rsid w:val="0004299E"/>
    <w:rsid w:val="00044950"/>
    <w:rsid w:val="00075B48"/>
    <w:rsid w:val="00085763"/>
    <w:rsid w:val="00097B14"/>
    <w:rsid w:val="000A087E"/>
    <w:rsid w:val="000A6F33"/>
    <w:rsid w:val="000C1D3F"/>
    <w:rsid w:val="000C75C2"/>
    <w:rsid w:val="000D6744"/>
    <w:rsid w:val="000F5C4E"/>
    <w:rsid w:val="0010062E"/>
    <w:rsid w:val="001114CC"/>
    <w:rsid w:val="00130821"/>
    <w:rsid w:val="00133991"/>
    <w:rsid w:val="001376F5"/>
    <w:rsid w:val="00154F6A"/>
    <w:rsid w:val="00177E42"/>
    <w:rsid w:val="001A0679"/>
    <w:rsid w:val="001B750B"/>
    <w:rsid w:val="001F16F6"/>
    <w:rsid w:val="002117A5"/>
    <w:rsid w:val="00247D53"/>
    <w:rsid w:val="002709CD"/>
    <w:rsid w:val="00297942"/>
    <w:rsid w:val="002A3E79"/>
    <w:rsid w:val="002C6908"/>
    <w:rsid w:val="002C7041"/>
    <w:rsid w:val="002E060D"/>
    <w:rsid w:val="002E0E74"/>
    <w:rsid w:val="002E53A6"/>
    <w:rsid w:val="002E70A4"/>
    <w:rsid w:val="00316CDB"/>
    <w:rsid w:val="0032686D"/>
    <w:rsid w:val="0033756A"/>
    <w:rsid w:val="003431A4"/>
    <w:rsid w:val="0036024A"/>
    <w:rsid w:val="00366F7A"/>
    <w:rsid w:val="00383990"/>
    <w:rsid w:val="00386A64"/>
    <w:rsid w:val="003913AA"/>
    <w:rsid w:val="003C28CA"/>
    <w:rsid w:val="003C63CC"/>
    <w:rsid w:val="003E0C26"/>
    <w:rsid w:val="003E236E"/>
    <w:rsid w:val="003F342D"/>
    <w:rsid w:val="004129B5"/>
    <w:rsid w:val="004163A3"/>
    <w:rsid w:val="00420A9B"/>
    <w:rsid w:val="00422B87"/>
    <w:rsid w:val="004454FF"/>
    <w:rsid w:val="00454A63"/>
    <w:rsid w:val="00477531"/>
    <w:rsid w:val="004903AA"/>
    <w:rsid w:val="004A279A"/>
    <w:rsid w:val="004F214F"/>
    <w:rsid w:val="00505C5A"/>
    <w:rsid w:val="00515728"/>
    <w:rsid w:val="0053252F"/>
    <w:rsid w:val="00540895"/>
    <w:rsid w:val="005723B7"/>
    <w:rsid w:val="00586B92"/>
    <w:rsid w:val="005917B9"/>
    <w:rsid w:val="005B0BFB"/>
    <w:rsid w:val="005C59B0"/>
    <w:rsid w:val="005D5D02"/>
    <w:rsid w:val="005E66DB"/>
    <w:rsid w:val="005F4A1E"/>
    <w:rsid w:val="0063443C"/>
    <w:rsid w:val="006623A4"/>
    <w:rsid w:val="006671E5"/>
    <w:rsid w:val="006673C7"/>
    <w:rsid w:val="00675F34"/>
    <w:rsid w:val="00677EEF"/>
    <w:rsid w:val="006A24B5"/>
    <w:rsid w:val="006B2FEA"/>
    <w:rsid w:val="006C144C"/>
    <w:rsid w:val="006D534B"/>
    <w:rsid w:val="00706914"/>
    <w:rsid w:val="007222B3"/>
    <w:rsid w:val="00765EA1"/>
    <w:rsid w:val="00767D82"/>
    <w:rsid w:val="007800D9"/>
    <w:rsid w:val="00780DFC"/>
    <w:rsid w:val="007850CE"/>
    <w:rsid w:val="007878EC"/>
    <w:rsid w:val="007961F1"/>
    <w:rsid w:val="007C7D92"/>
    <w:rsid w:val="007D3505"/>
    <w:rsid w:val="007D61D9"/>
    <w:rsid w:val="00804E0F"/>
    <w:rsid w:val="00824B56"/>
    <w:rsid w:val="008327C3"/>
    <w:rsid w:val="0085412B"/>
    <w:rsid w:val="00863688"/>
    <w:rsid w:val="00863D98"/>
    <w:rsid w:val="00870E1D"/>
    <w:rsid w:val="00871550"/>
    <w:rsid w:val="00876E1B"/>
    <w:rsid w:val="008A42B3"/>
    <w:rsid w:val="008B79C1"/>
    <w:rsid w:val="008D0A80"/>
    <w:rsid w:val="008D56CC"/>
    <w:rsid w:val="008E0C81"/>
    <w:rsid w:val="008E252C"/>
    <w:rsid w:val="008F0757"/>
    <w:rsid w:val="00937A5F"/>
    <w:rsid w:val="009733A5"/>
    <w:rsid w:val="009B534A"/>
    <w:rsid w:val="009C11B5"/>
    <w:rsid w:val="009C52A4"/>
    <w:rsid w:val="009D62FE"/>
    <w:rsid w:val="009E2B0E"/>
    <w:rsid w:val="009F6462"/>
    <w:rsid w:val="00A036E4"/>
    <w:rsid w:val="00A05240"/>
    <w:rsid w:val="00A13124"/>
    <w:rsid w:val="00A17870"/>
    <w:rsid w:val="00A251D2"/>
    <w:rsid w:val="00A354A5"/>
    <w:rsid w:val="00A50189"/>
    <w:rsid w:val="00A64199"/>
    <w:rsid w:val="00A670F1"/>
    <w:rsid w:val="00AA4473"/>
    <w:rsid w:val="00AC58A8"/>
    <w:rsid w:val="00AD0C43"/>
    <w:rsid w:val="00AD1DC2"/>
    <w:rsid w:val="00AD2386"/>
    <w:rsid w:val="00AF712A"/>
    <w:rsid w:val="00B10800"/>
    <w:rsid w:val="00B2697E"/>
    <w:rsid w:val="00B300AF"/>
    <w:rsid w:val="00B32F5E"/>
    <w:rsid w:val="00B42147"/>
    <w:rsid w:val="00B435B3"/>
    <w:rsid w:val="00B62BE0"/>
    <w:rsid w:val="00B662B0"/>
    <w:rsid w:val="00B80CA6"/>
    <w:rsid w:val="00BA4E96"/>
    <w:rsid w:val="00BA5EF0"/>
    <w:rsid w:val="00BD0417"/>
    <w:rsid w:val="00BD1E99"/>
    <w:rsid w:val="00BD5AF6"/>
    <w:rsid w:val="00BD7B5C"/>
    <w:rsid w:val="00BE1EF0"/>
    <w:rsid w:val="00BE7FA6"/>
    <w:rsid w:val="00C86A27"/>
    <w:rsid w:val="00C97E1F"/>
    <w:rsid w:val="00CA5D88"/>
    <w:rsid w:val="00CD5883"/>
    <w:rsid w:val="00CE35FC"/>
    <w:rsid w:val="00CE6E48"/>
    <w:rsid w:val="00D075FF"/>
    <w:rsid w:val="00D13619"/>
    <w:rsid w:val="00D30F3D"/>
    <w:rsid w:val="00D33136"/>
    <w:rsid w:val="00D61BA8"/>
    <w:rsid w:val="00D72B30"/>
    <w:rsid w:val="00D854E7"/>
    <w:rsid w:val="00D93725"/>
    <w:rsid w:val="00D949CF"/>
    <w:rsid w:val="00DA079A"/>
    <w:rsid w:val="00DA5119"/>
    <w:rsid w:val="00DB1E16"/>
    <w:rsid w:val="00DB5594"/>
    <w:rsid w:val="00DF37F3"/>
    <w:rsid w:val="00E024EC"/>
    <w:rsid w:val="00E21C69"/>
    <w:rsid w:val="00E2340A"/>
    <w:rsid w:val="00E67C01"/>
    <w:rsid w:val="00E812E1"/>
    <w:rsid w:val="00E94050"/>
    <w:rsid w:val="00EB3D72"/>
    <w:rsid w:val="00EC7DDC"/>
    <w:rsid w:val="00EF6E04"/>
    <w:rsid w:val="00F07BA5"/>
    <w:rsid w:val="00F1296F"/>
    <w:rsid w:val="00F17643"/>
    <w:rsid w:val="00F177D5"/>
    <w:rsid w:val="00F26255"/>
    <w:rsid w:val="00F54287"/>
    <w:rsid w:val="00F8493C"/>
    <w:rsid w:val="00F951A6"/>
    <w:rsid w:val="00FA38F1"/>
    <w:rsid w:val="00FC63AD"/>
    <w:rsid w:val="00FD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A91932"/>
  <w15:chartTrackingRefBased/>
  <w15:docId w15:val="{BCAB3C48-C0D3-49E7-87FB-F2C8E07E5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97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4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1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641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199"/>
    <w:rPr>
      <w:rFonts w:ascii="Calibri" w:eastAsia="Calibri" w:hAnsi="Calibri" w:cs="Times New Roman"/>
    </w:rPr>
  </w:style>
  <w:style w:type="character" w:styleId="Hyperlink">
    <w:name w:val="Hyperlink"/>
    <w:basedOn w:val="DefaultParagraphFont"/>
    <w:uiPriority w:val="99"/>
    <w:unhideWhenUsed/>
    <w:rsid w:val="00AD238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D238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163A3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66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66DB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5F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F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F3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F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F34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0BF875-7C66-444D-8B3C-335640CF55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7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vedova, Maria</dc:creator>
  <cp:keywords/>
  <dc:description/>
  <cp:lastModifiedBy>Shvedova, Maria</cp:lastModifiedBy>
  <cp:revision>107</cp:revision>
  <dcterms:created xsi:type="dcterms:W3CDTF">2018-08-10T18:58:00Z</dcterms:created>
  <dcterms:modified xsi:type="dcterms:W3CDTF">2026-02-03T0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sage-vancouver-brackets</vt:lpwstr>
  </property>
  <property fmtid="{D5CDD505-2E9C-101B-9397-08002B2CF9AE}" pid="21" name="Mendeley Recent Style Name 9_1">
    <vt:lpwstr>SAGE - Vancouver (brackets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337a208-a227-36ad-8152-b662298fb628</vt:lpwstr>
  </property>
  <property fmtid="{D5CDD505-2E9C-101B-9397-08002B2CF9AE}" pid="24" name="Mendeley Citation Style_1">
    <vt:lpwstr>http://www.zotero.org/styles/sage-vancouver</vt:lpwstr>
  </property>
</Properties>
</file>